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FD0F3" w14:textId="3F459413" w:rsidR="00A56135" w:rsidRPr="00A56135" w:rsidRDefault="0065785B" w:rsidP="00A5613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bookmarkStart w:id="0" w:name="_GoBack"/>
      <w:bookmarkEnd w:id="0"/>
      <w:r w:rsidR="00A56135" w:rsidRPr="00A56135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:</w:t>
      </w:r>
      <w:r w:rsidR="00A56135" w:rsidRPr="00A56135">
        <w:rPr>
          <w:rFonts w:ascii="Times New Roman" w:hAnsi="Times New Roman" w:cs="Times New Roman"/>
          <w:lang w:val="en-US"/>
        </w:rPr>
        <w:t xml:space="preserve"> Parameters to identify ROH per chromosome with different minimum lengths. </w:t>
      </w:r>
    </w:p>
    <w:p w14:paraId="012105FA" w14:textId="3C0E8A1E" w:rsidR="00A56135" w:rsidRPr="00A56135" w:rsidRDefault="00DC1FCD">
      <w:pPr>
        <w:rPr>
          <w:rFonts w:ascii="Times New Roman" w:hAnsi="Times New Roman" w:cs="Times New Roman"/>
          <w:lang w:val="en-US"/>
        </w:rPr>
      </w:pPr>
      <w:r w:rsidRPr="00DC1FCD">
        <w:rPr>
          <w:noProof/>
        </w:rPr>
        <w:drawing>
          <wp:inline distT="0" distB="0" distL="0" distR="0" wp14:anchorId="3C94A6C1" wp14:editId="698309EF">
            <wp:extent cx="8706163" cy="5410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1362" cy="542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475" w:rsidRPr="00885475">
        <w:rPr>
          <w:rFonts w:ascii="Times New Roman" w:hAnsi="Times New Roman" w:cs="Times New Roman"/>
          <w:lang w:val="en-US"/>
        </w:rPr>
        <w:t xml:space="preserve"> </w:t>
      </w:r>
      <w:r w:rsidR="00885475" w:rsidRPr="00A56135">
        <w:rPr>
          <w:rFonts w:ascii="Times New Roman" w:hAnsi="Times New Roman" w:cs="Times New Roman"/>
          <w:lang w:val="en-US"/>
        </w:rPr>
        <w:t xml:space="preserve">L: minimum number of SNPs; </w:t>
      </w:r>
      <w:proofErr w:type="spellStart"/>
      <w:r w:rsidR="00885475" w:rsidRPr="00A56135">
        <w:rPr>
          <w:rFonts w:ascii="Times New Roman" w:hAnsi="Times New Roman" w:cs="Times New Roman"/>
          <w:lang w:val="en-US"/>
        </w:rPr>
        <w:t>nH</w:t>
      </w:r>
      <w:proofErr w:type="spellEnd"/>
      <w:r w:rsidR="00885475" w:rsidRPr="00A56135">
        <w:rPr>
          <w:rFonts w:ascii="Times New Roman" w:hAnsi="Times New Roman" w:cs="Times New Roman"/>
          <w:lang w:val="en-US"/>
        </w:rPr>
        <w:t xml:space="preserve">: number of heterozygous genotypes allowed per ROH; </w:t>
      </w:r>
      <w:proofErr w:type="spellStart"/>
      <w:r w:rsidR="00885475" w:rsidRPr="00A56135">
        <w:rPr>
          <w:rFonts w:ascii="Times New Roman" w:hAnsi="Times New Roman" w:cs="Times New Roman"/>
          <w:lang w:val="en-US"/>
        </w:rPr>
        <w:t>nM</w:t>
      </w:r>
      <w:proofErr w:type="spellEnd"/>
      <w:r w:rsidR="00885475" w:rsidRPr="00A56135">
        <w:rPr>
          <w:rFonts w:ascii="Times New Roman" w:hAnsi="Times New Roman" w:cs="Times New Roman"/>
          <w:lang w:val="en-US"/>
        </w:rPr>
        <w:t>: number of missing genotypes allowed per ROH.</w:t>
      </w:r>
    </w:p>
    <w:sectPr w:rsidR="00A56135" w:rsidRPr="00A56135" w:rsidSect="0065785B">
      <w:pgSz w:w="16838" w:h="11906" w:orient="landscape"/>
      <w:pgMar w:top="63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2MjM1NTE2MTQxNDJW0lEKTi0uzszPAykwqgUAwr4ZaiwAAAA="/>
  </w:docVars>
  <w:rsids>
    <w:rsidRoot w:val="008B13AF"/>
    <w:rsid w:val="001A777E"/>
    <w:rsid w:val="0065785B"/>
    <w:rsid w:val="00885475"/>
    <w:rsid w:val="008B13AF"/>
    <w:rsid w:val="00A56135"/>
    <w:rsid w:val="00DC1FCD"/>
    <w:rsid w:val="00E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F883"/>
  <w15:docId w15:val="{C6F9A540-2895-4DBC-8300-D66E8DBD5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4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bre</dc:creator>
  <cp:keywords/>
  <dc:description/>
  <cp:lastModifiedBy>Sebass</cp:lastModifiedBy>
  <cp:revision>5</cp:revision>
  <dcterms:created xsi:type="dcterms:W3CDTF">2017-07-30T21:54:00Z</dcterms:created>
  <dcterms:modified xsi:type="dcterms:W3CDTF">2018-06-24T15:16:00Z</dcterms:modified>
</cp:coreProperties>
</file>